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6E3C7" w14:textId="2B66F0BD" w:rsidR="00833AD8" w:rsidRPr="00780E93" w:rsidRDefault="00833AD8">
      <w:pPr>
        <w:rPr>
          <w:rFonts w:ascii="Times New Roman" w:hAnsi="Times New Roman" w:cs="Times New Roman"/>
        </w:rPr>
      </w:pPr>
      <w:r w:rsidRPr="00780E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file 1</w:t>
      </w:r>
      <w:r w:rsidRPr="00780E9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. The Korean version of fear scale (K-FS-8)</w:t>
      </w:r>
    </w:p>
    <w:p w14:paraId="4885E4F4" w14:textId="77777777" w:rsidR="00833AD8" w:rsidRPr="00780E93" w:rsidRDefault="00833AD8" w:rsidP="00833AD8">
      <w:pPr>
        <w:rPr>
          <w:rFonts w:ascii="Times New Roman" w:eastAsia="Batang" w:hAnsi="Times New Roman" w:cs="Times New Roman"/>
          <w:sz w:val="24"/>
          <w:szCs w:val="24"/>
          <w:lang w:val="en-GB" w:eastAsia="ko-KR"/>
        </w:rPr>
      </w:pPr>
    </w:p>
    <w:p w14:paraId="4B52FBAB" w14:textId="1AE81DC3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에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대한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은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두렵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한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The thought of COVID-19 scares me</w:t>
      </w:r>
      <w:r w:rsidR="00780E93" w:rsidRPr="00780E93">
        <w:rPr>
          <w:rFonts w:ascii="Times New Roman" w:hAnsi="Times New Roman" w:cs="Times New Roman"/>
        </w:rPr>
        <w:t>)</w:t>
      </w:r>
    </w:p>
    <w:p w14:paraId="498DA763" w14:textId="55CA73E4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긴장감을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느낀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I feel nervous</w:t>
      </w:r>
      <w:r w:rsidR="00780E93" w:rsidRPr="00780E93">
        <w:rPr>
          <w:rFonts w:ascii="Times New Roman" w:hAnsi="Times New Roman" w:cs="Times New Roman"/>
        </w:rPr>
        <w:t>)</w:t>
      </w:r>
    </w:p>
    <w:p w14:paraId="5A5B59C1" w14:textId="52CCD88E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기분이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빠진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I get upset</w:t>
      </w:r>
      <w:r w:rsidR="00780E93" w:rsidRPr="00780E93">
        <w:rPr>
          <w:rFonts w:ascii="Times New Roman" w:hAnsi="Times New Roman" w:cs="Times New Roman"/>
        </w:rPr>
        <w:t>)</w:t>
      </w:r>
    </w:p>
    <w:p w14:paraId="7D8F2451" w14:textId="179C9A8D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우울해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진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I get depressed</w:t>
      </w:r>
      <w:r w:rsidR="00780E93" w:rsidRPr="00780E93">
        <w:rPr>
          <w:rFonts w:ascii="Times New Roman" w:hAnsi="Times New Roman" w:cs="Times New Roman"/>
        </w:rPr>
        <w:t>)</w:t>
      </w:r>
    </w:p>
    <w:p w14:paraId="77712425" w14:textId="6DE1DA54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초조해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진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I get jittery</w:t>
      </w:r>
      <w:r w:rsidR="00780E93" w:rsidRPr="00780E93">
        <w:rPr>
          <w:rFonts w:ascii="Times New Roman" w:hAnsi="Times New Roman" w:cs="Times New Roman"/>
        </w:rPr>
        <w:t>)</w:t>
      </w:r>
    </w:p>
    <w:p w14:paraId="4A848EDC" w14:textId="0C81B0D2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심장이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빨리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뛴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my heart beats faster</w:t>
      </w:r>
      <w:r w:rsidR="00780E93" w:rsidRPr="00780E93">
        <w:rPr>
          <w:rFonts w:ascii="Times New Roman" w:hAnsi="Times New Roman" w:cs="Times New Roman"/>
        </w:rPr>
        <w:t>)</w:t>
      </w:r>
    </w:p>
    <w:p w14:paraId="5A696BA8" w14:textId="666915C5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 w:hint="eastAsia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마음이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편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않다</w:t>
      </w:r>
      <w:r w:rsidR="00780E93" w:rsidRPr="00780E93">
        <w:rPr>
          <w:rFonts w:ascii="Times New Roman" w:eastAsia="Batang" w:hAnsi="Times New Roman" w:cs="Times New Roman" w:hint="eastAsia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I feel uneasy</w:t>
      </w:r>
      <w:r w:rsidR="00780E93" w:rsidRPr="00780E93">
        <w:rPr>
          <w:rFonts w:ascii="Times New Roman" w:hAnsi="Times New Roman" w:cs="Times New Roman"/>
        </w:rPr>
        <w:t xml:space="preserve">) </w:t>
      </w:r>
    </w:p>
    <w:p w14:paraId="231B58FF" w14:textId="68750A38" w:rsidR="00833AD8" w:rsidRPr="00780E93" w:rsidRDefault="00833AD8" w:rsidP="00780E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코로나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19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를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생각할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때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나는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불안감을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느낀다</w:t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 xml:space="preserve"> </w:t>
      </w:r>
      <w:r w:rsid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br/>
      </w:r>
      <w:r w:rsidR="00780E93" w:rsidRPr="00780E93">
        <w:rPr>
          <w:rFonts w:ascii="Times New Roman" w:eastAsia="Batang" w:hAnsi="Times New Roman" w:cs="Times New Roman"/>
          <w:sz w:val="24"/>
          <w:szCs w:val="24"/>
          <w:lang w:val="en-GB" w:eastAsia="ko-KR"/>
        </w:rPr>
        <w:t>(</w:t>
      </w:r>
      <w:r w:rsidR="00780E93" w:rsidRPr="00780E93">
        <w:rPr>
          <w:rFonts w:ascii="Times New Roman" w:hAnsi="Times New Roman" w:cs="Times New Roman"/>
        </w:rPr>
        <w:t>When I think about COVID-19, I feel anxious</w:t>
      </w:r>
      <w:r w:rsidR="00780E93" w:rsidRPr="00780E93">
        <w:rPr>
          <w:rFonts w:ascii="Times New Roman" w:hAnsi="Times New Roman" w:cs="Times New Roman"/>
        </w:rPr>
        <w:t>)</w:t>
      </w:r>
    </w:p>
    <w:p w14:paraId="479C4989" w14:textId="306CC8DE" w:rsidR="00833AD8" w:rsidRPr="00780E93" w:rsidRDefault="00833AD8">
      <w:pPr>
        <w:rPr>
          <w:rFonts w:ascii="Times New Roman" w:hAnsi="Times New Roman" w:cs="Times New Roman"/>
        </w:rPr>
      </w:pPr>
    </w:p>
    <w:p w14:paraId="5862B9C0" w14:textId="5E7CD111" w:rsidR="00780E93" w:rsidRPr="00780E93" w:rsidRDefault="00780E93">
      <w:pPr>
        <w:rPr>
          <w:rFonts w:ascii="Times New Roman" w:hAnsi="Times New Roman" w:cs="Times New Roman"/>
        </w:rPr>
      </w:pPr>
    </w:p>
    <w:sectPr w:rsidR="00780E93" w:rsidRPr="00780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15BA0"/>
    <w:multiLevelType w:val="hybridMultilevel"/>
    <w:tmpl w:val="6CB4BEF8"/>
    <w:lvl w:ilvl="0" w:tplc="CD26CE28">
      <w:start w:val="1"/>
      <w:numFmt w:val="decimal"/>
      <w:lvlText w:val="%1."/>
      <w:lvlJc w:val="left"/>
      <w:pPr>
        <w:ind w:left="360" w:hanging="360"/>
      </w:pPr>
      <w:rPr>
        <w:rFonts w:eastAsia="Batang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5C06D4"/>
    <w:multiLevelType w:val="hybridMultilevel"/>
    <w:tmpl w:val="5088E6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99693">
    <w:abstractNumId w:val="1"/>
  </w:num>
  <w:num w:numId="2" w16cid:durableId="1471900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D8"/>
    <w:rsid w:val="00013341"/>
    <w:rsid w:val="00015133"/>
    <w:rsid w:val="0003676E"/>
    <w:rsid w:val="000A332D"/>
    <w:rsid w:val="000B22CE"/>
    <w:rsid w:val="000C46C5"/>
    <w:rsid w:val="000F7F32"/>
    <w:rsid w:val="00127F82"/>
    <w:rsid w:val="00147D70"/>
    <w:rsid w:val="001A2649"/>
    <w:rsid w:val="001D7871"/>
    <w:rsid w:val="001E0779"/>
    <w:rsid w:val="0029085D"/>
    <w:rsid w:val="00294049"/>
    <w:rsid w:val="002D1E39"/>
    <w:rsid w:val="002D355D"/>
    <w:rsid w:val="00345FD1"/>
    <w:rsid w:val="00373DFA"/>
    <w:rsid w:val="00384529"/>
    <w:rsid w:val="00392D8E"/>
    <w:rsid w:val="003B1634"/>
    <w:rsid w:val="003C1301"/>
    <w:rsid w:val="003C4996"/>
    <w:rsid w:val="003D4A70"/>
    <w:rsid w:val="003E4EA7"/>
    <w:rsid w:val="00423938"/>
    <w:rsid w:val="004508AF"/>
    <w:rsid w:val="0047356B"/>
    <w:rsid w:val="004765E1"/>
    <w:rsid w:val="0048123C"/>
    <w:rsid w:val="00484827"/>
    <w:rsid w:val="00486F17"/>
    <w:rsid w:val="004D0231"/>
    <w:rsid w:val="004F0454"/>
    <w:rsid w:val="005443A5"/>
    <w:rsid w:val="005D501D"/>
    <w:rsid w:val="005D60F2"/>
    <w:rsid w:val="005E30ED"/>
    <w:rsid w:val="0068713F"/>
    <w:rsid w:val="00690A11"/>
    <w:rsid w:val="006C0761"/>
    <w:rsid w:val="006C291C"/>
    <w:rsid w:val="006F73DC"/>
    <w:rsid w:val="0072785B"/>
    <w:rsid w:val="00733A0A"/>
    <w:rsid w:val="00780E93"/>
    <w:rsid w:val="00791452"/>
    <w:rsid w:val="00797C33"/>
    <w:rsid w:val="007A70D6"/>
    <w:rsid w:val="007D4693"/>
    <w:rsid w:val="007F0C07"/>
    <w:rsid w:val="00814E1D"/>
    <w:rsid w:val="00833AD8"/>
    <w:rsid w:val="008455B3"/>
    <w:rsid w:val="0088520A"/>
    <w:rsid w:val="00886FC2"/>
    <w:rsid w:val="008A0027"/>
    <w:rsid w:val="008A2F19"/>
    <w:rsid w:val="008B3A9A"/>
    <w:rsid w:val="008E0CA3"/>
    <w:rsid w:val="009059B1"/>
    <w:rsid w:val="009463FD"/>
    <w:rsid w:val="0095624A"/>
    <w:rsid w:val="009E7211"/>
    <w:rsid w:val="00A009A1"/>
    <w:rsid w:val="00A00EF2"/>
    <w:rsid w:val="00A5462B"/>
    <w:rsid w:val="00A94FCB"/>
    <w:rsid w:val="00AD27DA"/>
    <w:rsid w:val="00AF218F"/>
    <w:rsid w:val="00B76DCD"/>
    <w:rsid w:val="00B835C3"/>
    <w:rsid w:val="00B91A48"/>
    <w:rsid w:val="00BD0852"/>
    <w:rsid w:val="00BE176B"/>
    <w:rsid w:val="00C104EA"/>
    <w:rsid w:val="00CF11D2"/>
    <w:rsid w:val="00D04E21"/>
    <w:rsid w:val="00D2646C"/>
    <w:rsid w:val="00D71618"/>
    <w:rsid w:val="00DA3A8E"/>
    <w:rsid w:val="00DC70C0"/>
    <w:rsid w:val="00DF5396"/>
    <w:rsid w:val="00E177F3"/>
    <w:rsid w:val="00E72402"/>
    <w:rsid w:val="00E762A3"/>
    <w:rsid w:val="00F00436"/>
    <w:rsid w:val="00F164D6"/>
    <w:rsid w:val="00F21F0A"/>
    <w:rsid w:val="00F35059"/>
    <w:rsid w:val="00FA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7F973"/>
  <w15:chartTrackingRefBased/>
  <w15:docId w15:val="{DA284AF5-C6E7-664A-A8C5-01820ABB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AD8"/>
    <w:rPr>
      <w:rFonts w:ascii="Arial" w:hAnsi="Arial" w:cs="Arial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E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J LEE</dc:creator>
  <cp:keywords/>
  <dc:description/>
  <cp:lastModifiedBy>Jay JJ LEE</cp:lastModifiedBy>
  <cp:revision>2</cp:revision>
  <dcterms:created xsi:type="dcterms:W3CDTF">2022-09-03T05:12:00Z</dcterms:created>
  <dcterms:modified xsi:type="dcterms:W3CDTF">2022-09-22T12:47:00Z</dcterms:modified>
</cp:coreProperties>
</file>